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BD498E" w14:textId="77777777" w:rsidR="00014890" w:rsidRPr="00014890" w:rsidRDefault="00014890" w:rsidP="00E205A6">
      <w:pPr>
        <w:rPr>
          <w:rFonts w:ascii="Times New Roman" w:eastAsia="MS PMincho" w:hAnsi="Times New Roman" w:cs="Times New Roman"/>
          <w:b/>
          <w:bCs/>
          <w:color w:val="FF0000"/>
          <w:sz w:val="18"/>
          <w:szCs w:val="18"/>
        </w:rPr>
      </w:pPr>
      <w:bookmarkStart w:id="0" w:name="_GoBack"/>
      <w:bookmarkEnd w:id="0"/>
    </w:p>
    <w:tbl>
      <w:tblPr>
        <w:tblStyle w:val="Tabellenraster"/>
        <w:tblpPr w:leftFromText="142" w:rightFromText="142" w:vertAnchor="text" w:tblpXSpec="center" w:tblpY="1"/>
        <w:tblOverlap w:val="never"/>
        <w:tblW w:w="1060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1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3175"/>
        <w:gridCol w:w="3175"/>
        <w:gridCol w:w="1418"/>
      </w:tblGrid>
      <w:tr w:rsidR="002D4772" w:rsidRPr="00014890" w14:paraId="33B2270A" w14:textId="77777777" w:rsidTr="0035383B"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1A28B82" w14:textId="77777777" w:rsidR="002D4772" w:rsidRPr="00014890" w:rsidRDefault="002D4772" w:rsidP="0035383B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317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3CEA5D5" w14:textId="3C41A721" w:rsidR="002D4772" w:rsidRPr="00014890" w:rsidRDefault="002D4772" w:rsidP="0035383B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TN</w:t>
            </w:r>
            <w:r w:rsidR="00AB3A65"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F-</w:t>
            </w:r>
            <w:proofErr w:type="spellStart"/>
            <w:r w:rsidR="00AB3A65"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i</w:t>
            </w:r>
            <w:proofErr w:type="spellEnd"/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 xml:space="preserve"> (n=4</w:t>
            </w:r>
            <w:r w:rsidR="00954F86"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0</w:t>
            </w: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3175" w:type="dxa"/>
            <w:tcBorders>
              <w:top w:val="single" w:sz="18" w:space="0" w:color="auto"/>
              <w:bottom w:val="single" w:sz="18" w:space="0" w:color="auto"/>
            </w:tcBorders>
          </w:tcPr>
          <w:p w14:paraId="39BCD1A5" w14:textId="5BE6ADBB" w:rsidR="002D4772" w:rsidRPr="00014890" w:rsidRDefault="00AB3A65" w:rsidP="0035383B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 xml:space="preserve">IL-17-i </w:t>
            </w:r>
            <w:r w:rsidR="002D4772"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(n=</w:t>
            </w: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7</w:t>
            </w:r>
            <w:r w:rsidR="002D4772"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BC37026" w14:textId="77777777" w:rsidR="002D4772" w:rsidRPr="00014890" w:rsidRDefault="002D4772" w:rsidP="0035383B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2D4772" w:rsidRPr="00014890" w14:paraId="4676797D" w14:textId="77777777" w:rsidTr="0035383B">
        <w:tc>
          <w:tcPr>
            <w:tcW w:w="2835" w:type="dxa"/>
            <w:tcBorders>
              <w:top w:val="single" w:sz="18" w:space="0" w:color="auto"/>
              <w:bottom w:val="nil"/>
            </w:tcBorders>
            <w:vAlign w:val="center"/>
          </w:tcPr>
          <w:p w14:paraId="54907E2D" w14:textId="77777777" w:rsidR="002D4772" w:rsidRPr="00014890" w:rsidRDefault="002D4772" w:rsidP="0035383B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Retention rate</w:t>
            </w:r>
          </w:p>
        </w:tc>
        <w:tc>
          <w:tcPr>
            <w:tcW w:w="3175" w:type="dxa"/>
            <w:tcBorders>
              <w:top w:val="single" w:sz="18" w:space="0" w:color="auto"/>
              <w:bottom w:val="nil"/>
            </w:tcBorders>
            <w:vAlign w:val="center"/>
          </w:tcPr>
          <w:p w14:paraId="4645727E" w14:textId="77777777" w:rsidR="002D4772" w:rsidRPr="00014890" w:rsidRDefault="002D4772" w:rsidP="0035383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75" w:type="dxa"/>
            <w:tcBorders>
              <w:top w:val="single" w:sz="18" w:space="0" w:color="auto"/>
              <w:bottom w:val="nil"/>
            </w:tcBorders>
          </w:tcPr>
          <w:p w14:paraId="7146260F" w14:textId="77777777" w:rsidR="002D4772" w:rsidRPr="00014890" w:rsidRDefault="002D4772" w:rsidP="0035383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18" w:space="0" w:color="auto"/>
              <w:bottom w:val="nil"/>
            </w:tcBorders>
            <w:vAlign w:val="center"/>
          </w:tcPr>
          <w:p w14:paraId="2B2F08EF" w14:textId="77777777" w:rsidR="002D4772" w:rsidRPr="00014890" w:rsidRDefault="002D4772" w:rsidP="0035383B">
            <w:pPr>
              <w:jc w:val="right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2D4772" w:rsidRPr="00014890" w14:paraId="002AC3D4" w14:textId="77777777" w:rsidTr="00AB3A65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A1F80E2" w14:textId="2AF90271" w:rsidR="002D4772" w:rsidRPr="00014890" w:rsidRDefault="002D4772" w:rsidP="0035383B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n (%) (</w:t>
            </w:r>
            <w:r w:rsidR="00046F99" w:rsidRPr="00014890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  <w:lang w:val="en-GB"/>
              </w:rPr>
              <w:t>≦</w:t>
            </w: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6M)</w:t>
            </w:r>
          </w:p>
        </w:tc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35A03B17" w14:textId="0CB18408" w:rsidR="002D4772" w:rsidRPr="00014890" w:rsidRDefault="00AB3A65" w:rsidP="0035383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3</w:t>
            </w:r>
            <w:r w:rsidR="003910D7"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5</w:t>
            </w: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(8</w:t>
            </w:r>
            <w:r w:rsidR="003910D7"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7</w:t>
            </w: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.5)</w:t>
            </w:r>
          </w:p>
        </w:tc>
        <w:tc>
          <w:tcPr>
            <w:tcW w:w="3175" w:type="dxa"/>
            <w:tcBorders>
              <w:top w:val="nil"/>
              <w:bottom w:val="nil"/>
            </w:tcBorders>
          </w:tcPr>
          <w:p w14:paraId="5F07A4CA" w14:textId="4ECFCB42" w:rsidR="002D4772" w:rsidRPr="00014890" w:rsidRDefault="00AB3A65" w:rsidP="0035383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7(10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349C581" w14:textId="27933B01" w:rsidR="002D4772" w:rsidRPr="00014890" w:rsidRDefault="00AB3A65" w:rsidP="0035383B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0.5728</w:t>
            </w:r>
          </w:p>
        </w:tc>
      </w:tr>
      <w:tr w:rsidR="002D4772" w:rsidRPr="00014890" w14:paraId="182B7799" w14:textId="77777777" w:rsidTr="00AB3A65">
        <w:tc>
          <w:tcPr>
            <w:tcW w:w="2835" w:type="dxa"/>
            <w:tcBorders>
              <w:top w:val="nil"/>
              <w:bottom w:val="single" w:sz="18" w:space="0" w:color="auto"/>
            </w:tcBorders>
            <w:vAlign w:val="center"/>
          </w:tcPr>
          <w:p w14:paraId="03A746F4" w14:textId="77777777" w:rsidR="002D4772" w:rsidRPr="00014890" w:rsidRDefault="002D4772" w:rsidP="0035383B">
            <w:pPr>
              <w:jc w:val="center"/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n (%) (</w:t>
            </w:r>
            <w:r w:rsidRPr="00014890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  <w:lang w:val="en-GB"/>
              </w:rPr>
              <w:t>≦</w:t>
            </w:r>
            <w:r w:rsidRPr="00014890">
              <w:rPr>
                <w:rFonts w:ascii="Times New Roman" w:eastAsia="MS PMincho" w:hAnsi="Times New Roman" w:cs="Times New Roman"/>
                <w:b/>
                <w:bCs/>
                <w:sz w:val="18"/>
                <w:szCs w:val="18"/>
                <w:lang w:val="en-GB"/>
              </w:rPr>
              <w:t>12M)</w:t>
            </w:r>
          </w:p>
        </w:tc>
        <w:tc>
          <w:tcPr>
            <w:tcW w:w="3175" w:type="dxa"/>
            <w:tcBorders>
              <w:top w:val="nil"/>
              <w:bottom w:val="single" w:sz="18" w:space="0" w:color="auto"/>
            </w:tcBorders>
            <w:vAlign w:val="center"/>
          </w:tcPr>
          <w:p w14:paraId="4359B531" w14:textId="4A95627E" w:rsidR="002D4772" w:rsidRPr="00014890" w:rsidRDefault="003910D7" w:rsidP="0035383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33(82.5)</w:t>
            </w:r>
          </w:p>
        </w:tc>
        <w:tc>
          <w:tcPr>
            <w:tcW w:w="3175" w:type="dxa"/>
            <w:tcBorders>
              <w:top w:val="nil"/>
              <w:bottom w:val="single" w:sz="18" w:space="0" w:color="auto"/>
            </w:tcBorders>
            <w:vAlign w:val="center"/>
          </w:tcPr>
          <w:p w14:paraId="6388E3A3" w14:textId="695F5BC7" w:rsidR="002D4772" w:rsidRPr="00014890" w:rsidRDefault="00954F86" w:rsidP="0035383B">
            <w:pPr>
              <w:jc w:val="center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7(100)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  <w:vAlign w:val="center"/>
          </w:tcPr>
          <w:p w14:paraId="1591DF2D" w14:textId="1343B42F" w:rsidR="002D4772" w:rsidRPr="00014890" w:rsidRDefault="003910D7" w:rsidP="0035383B">
            <w:pPr>
              <w:jc w:val="right"/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</w:pPr>
            <w:r w:rsidRPr="00014890">
              <w:rPr>
                <w:rFonts w:ascii="Times New Roman" w:eastAsia="MS PMincho" w:hAnsi="Times New Roman" w:cs="Times New Roman"/>
                <w:sz w:val="18"/>
                <w:szCs w:val="18"/>
                <w:lang w:val="en-GB"/>
              </w:rPr>
              <w:t>1.0000</w:t>
            </w:r>
          </w:p>
        </w:tc>
      </w:tr>
    </w:tbl>
    <w:p w14:paraId="29B20229" w14:textId="36744CFE" w:rsidR="00AB3A65" w:rsidRPr="00014890" w:rsidRDefault="00AB3A65" w:rsidP="00AB3A65">
      <w:pPr>
        <w:rPr>
          <w:rFonts w:ascii="Times New Roman" w:eastAsia="MS PMincho" w:hAnsi="Times New Roman" w:cs="Times New Roman"/>
          <w:b/>
          <w:bCs/>
          <w:sz w:val="18"/>
          <w:szCs w:val="18"/>
        </w:rPr>
      </w:pPr>
      <w:r w:rsidRPr="00014890">
        <w:rPr>
          <w:rFonts w:ascii="Times New Roman" w:eastAsia="MS PMincho" w:hAnsi="Times New Roman" w:cs="Times New Roman"/>
          <w:b/>
          <w:bCs/>
          <w:sz w:val="18"/>
          <w:szCs w:val="18"/>
        </w:rPr>
        <w:t>Supplemental Table</w:t>
      </w:r>
      <w:r w:rsidR="007E7D12">
        <w:rPr>
          <w:rFonts w:ascii="Times New Roman" w:eastAsia="MS PMincho" w:hAnsi="Times New Roman" w:cs="Times New Roman"/>
          <w:b/>
          <w:bCs/>
          <w:sz w:val="18"/>
          <w:szCs w:val="18"/>
        </w:rPr>
        <w:t xml:space="preserve"> 3</w:t>
      </w:r>
      <w:r w:rsidRPr="00014890">
        <w:rPr>
          <w:rFonts w:ascii="Times New Roman" w:eastAsia="MS PMincho" w:hAnsi="Times New Roman" w:cs="Times New Roman"/>
          <w:b/>
          <w:bCs/>
          <w:sz w:val="18"/>
          <w:szCs w:val="18"/>
        </w:rPr>
        <w:t xml:space="preserve">. Comparison of retention rate </w:t>
      </w:r>
      <w:r w:rsidR="002722CC" w:rsidRPr="00014890">
        <w:rPr>
          <w:rFonts w:ascii="Times New Roman" w:eastAsia="MS PMincho" w:hAnsi="Times New Roman" w:cs="Times New Roman"/>
          <w:b/>
          <w:bCs/>
          <w:sz w:val="18"/>
          <w:szCs w:val="18"/>
        </w:rPr>
        <w:t>between TNF-</w:t>
      </w:r>
      <w:proofErr w:type="spellStart"/>
      <w:r w:rsidR="002722CC" w:rsidRPr="00014890">
        <w:rPr>
          <w:rFonts w:ascii="Times New Roman" w:eastAsia="MS PMincho" w:hAnsi="Times New Roman" w:cs="Times New Roman"/>
          <w:b/>
          <w:bCs/>
          <w:sz w:val="18"/>
          <w:szCs w:val="18"/>
        </w:rPr>
        <w:t>i</w:t>
      </w:r>
      <w:proofErr w:type="spellEnd"/>
      <w:r w:rsidR="002722CC" w:rsidRPr="00014890">
        <w:rPr>
          <w:rFonts w:ascii="Times New Roman" w:eastAsia="MS PMincho" w:hAnsi="Times New Roman" w:cs="Times New Roman"/>
          <w:b/>
          <w:bCs/>
          <w:sz w:val="18"/>
          <w:szCs w:val="18"/>
        </w:rPr>
        <w:t xml:space="preserve"> and IL-17-i </w:t>
      </w:r>
      <w:r w:rsidRPr="00014890">
        <w:rPr>
          <w:rFonts w:ascii="Times New Roman" w:eastAsia="MS PMincho" w:hAnsi="Times New Roman" w:cs="Times New Roman"/>
          <w:b/>
          <w:bCs/>
          <w:sz w:val="18"/>
          <w:szCs w:val="18"/>
        </w:rPr>
        <w:t>in standard treatment group</w:t>
      </w:r>
    </w:p>
    <w:p w14:paraId="2D0040DB" w14:textId="5B28458F" w:rsidR="007E7D12" w:rsidRPr="007E7D12" w:rsidRDefault="0080069C" w:rsidP="00AF2214">
      <w:pPr>
        <w:rPr>
          <w:rFonts w:ascii="Times New Roman" w:hAnsi="Times New Roman" w:cs="Times New Roman"/>
          <w:sz w:val="18"/>
          <w:szCs w:val="18"/>
        </w:rPr>
      </w:pPr>
      <w:r w:rsidRPr="00014890">
        <w:rPr>
          <w:rFonts w:ascii="Times New Roman" w:eastAsia="MS PMincho" w:hAnsi="Times New Roman" w:cs="Times New Roman"/>
          <w:sz w:val="18"/>
          <w:szCs w:val="18"/>
        </w:rPr>
        <w:t xml:space="preserve">Data are shown as n (%), * p&lt;0.05, by Fisher’s exact test. CTCAE: </w:t>
      </w:r>
      <w:r w:rsidRPr="00014890">
        <w:rPr>
          <w:rFonts w:ascii="Times New Roman" w:eastAsia="MS PMincho" w:hAnsi="Times New Roman" w:cs="Times New Roman"/>
          <w:sz w:val="18"/>
          <w:szCs w:val="18"/>
          <w:lang w:val="en-GB" w:bidi="en-US"/>
        </w:rPr>
        <w:t>National Cancer Institute Common Terminology Criteria for Adverse Events (CATAE) version 5.0.</w:t>
      </w:r>
      <w:r w:rsidR="007E7D12" w:rsidRPr="007E7D12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0F048BE" w14:textId="77777777" w:rsidR="003C749A" w:rsidRPr="00014890" w:rsidRDefault="003C749A" w:rsidP="00E205A6">
      <w:pPr>
        <w:jc w:val="left"/>
        <w:rPr>
          <w:rFonts w:ascii="Times New Roman" w:eastAsia="MS PMincho" w:hAnsi="Times New Roman" w:cs="Times New Roman"/>
          <w:b/>
          <w:sz w:val="18"/>
          <w:szCs w:val="18"/>
        </w:rPr>
      </w:pPr>
    </w:p>
    <w:sectPr w:rsidR="003C749A" w:rsidRPr="00014890" w:rsidSect="009D35FC">
      <w:footerReference w:type="default" r:id="rId8"/>
      <w:pgSz w:w="11906" w:h="16838"/>
      <w:pgMar w:top="1440" w:right="1440" w:bottom="851" w:left="1440" w:header="851" w:footer="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70EF59" w14:textId="77777777" w:rsidR="00F13852" w:rsidRDefault="00F13852">
      <w:r>
        <w:separator/>
      </w:r>
    </w:p>
  </w:endnote>
  <w:endnote w:type="continuationSeparator" w:id="0">
    <w:p w14:paraId="523F596A" w14:textId="77777777" w:rsidR="00F13852" w:rsidRDefault="00F13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Mincho">
    <w:altName w:val="MS PMincho"/>
    <w:charset w:val="80"/>
    <w:family w:val="roman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13764298"/>
      <w:docPartObj>
        <w:docPartGallery w:val="Page Numbers (Bottom of Page)"/>
        <w:docPartUnique/>
      </w:docPartObj>
    </w:sdtPr>
    <w:sdtEndPr/>
    <w:sdtContent>
      <w:p w14:paraId="0524DED2" w14:textId="77777777" w:rsidR="000859F4" w:rsidRDefault="000859F4">
        <w:pPr>
          <w:pStyle w:val="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246E3">
          <w:rPr>
            <w:noProof/>
            <w:lang w:val="ja-JP"/>
          </w:rPr>
          <w:t>1</w:t>
        </w:r>
        <w:r>
          <w:fldChar w:fldCharType="end"/>
        </w:r>
      </w:p>
    </w:sdtContent>
  </w:sdt>
  <w:p w14:paraId="7284CAA5" w14:textId="77777777" w:rsidR="000859F4" w:rsidRDefault="000859F4">
    <w:pPr>
      <w:pStyle w:val="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B8F0D1" w14:textId="77777777" w:rsidR="00F13852" w:rsidRDefault="00F13852">
      <w:r>
        <w:separator/>
      </w:r>
    </w:p>
  </w:footnote>
  <w:footnote w:type="continuationSeparator" w:id="0">
    <w:p w14:paraId="267ABA30" w14:textId="77777777" w:rsidR="00F13852" w:rsidRDefault="00F138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5D36FD"/>
    <w:multiLevelType w:val="multilevel"/>
    <w:tmpl w:val="8F88D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653"/>
    <w:rsid w:val="00006873"/>
    <w:rsid w:val="00014890"/>
    <w:rsid w:val="0003649A"/>
    <w:rsid w:val="00046F99"/>
    <w:rsid w:val="000518B9"/>
    <w:rsid w:val="00051D4D"/>
    <w:rsid w:val="00065590"/>
    <w:rsid w:val="000719EB"/>
    <w:rsid w:val="00076335"/>
    <w:rsid w:val="000859F4"/>
    <w:rsid w:val="000B430C"/>
    <w:rsid w:val="000B5AA4"/>
    <w:rsid w:val="000D106C"/>
    <w:rsid w:val="000E60A2"/>
    <w:rsid w:val="000F3325"/>
    <w:rsid w:val="000F6509"/>
    <w:rsid w:val="001012B4"/>
    <w:rsid w:val="00111280"/>
    <w:rsid w:val="0012511F"/>
    <w:rsid w:val="001323A6"/>
    <w:rsid w:val="00134262"/>
    <w:rsid w:val="00143903"/>
    <w:rsid w:val="00144FB1"/>
    <w:rsid w:val="001546C8"/>
    <w:rsid w:val="00154868"/>
    <w:rsid w:val="00163A25"/>
    <w:rsid w:val="00166211"/>
    <w:rsid w:val="001858A7"/>
    <w:rsid w:val="00193228"/>
    <w:rsid w:val="001C62EC"/>
    <w:rsid w:val="001C7E92"/>
    <w:rsid w:val="001F1A27"/>
    <w:rsid w:val="00201985"/>
    <w:rsid w:val="00214D9B"/>
    <w:rsid w:val="002441E9"/>
    <w:rsid w:val="002643B2"/>
    <w:rsid w:val="002669F7"/>
    <w:rsid w:val="002722CC"/>
    <w:rsid w:val="002816DF"/>
    <w:rsid w:val="002A17F7"/>
    <w:rsid w:val="002A402A"/>
    <w:rsid w:val="002B7BFA"/>
    <w:rsid w:val="002C449B"/>
    <w:rsid w:val="002C4CB5"/>
    <w:rsid w:val="002D4772"/>
    <w:rsid w:val="00313F74"/>
    <w:rsid w:val="00343EC4"/>
    <w:rsid w:val="00385653"/>
    <w:rsid w:val="003910D7"/>
    <w:rsid w:val="00393555"/>
    <w:rsid w:val="00394E23"/>
    <w:rsid w:val="003B41B2"/>
    <w:rsid w:val="003C749A"/>
    <w:rsid w:val="003E4C24"/>
    <w:rsid w:val="003F4B95"/>
    <w:rsid w:val="0041577D"/>
    <w:rsid w:val="004537B0"/>
    <w:rsid w:val="00483373"/>
    <w:rsid w:val="00497288"/>
    <w:rsid w:val="00516B7C"/>
    <w:rsid w:val="00530DC0"/>
    <w:rsid w:val="00532ACF"/>
    <w:rsid w:val="0055118F"/>
    <w:rsid w:val="00585B0F"/>
    <w:rsid w:val="00597E10"/>
    <w:rsid w:val="005A761C"/>
    <w:rsid w:val="005D75F5"/>
    <w:rsid w:val="005E64AA"/>
    <w:rsid w:val="0061423F"/>
    <w:rsid w:val="00625075"/>
    <w:rsid w:val="00645A70"/>
    <w:rsid w:val="006542A0"/>
    <w:rsid w:val="0066216E"/>
    <w:rsid w:val="00680BF0"/>
    <w:rsid w:val="00680F51"/>
    <w:rsid w:val="00697FB4"/>
    <w:rsid w:val="006C049D"/>
    <w:rsid w:val="006F0646"/>
    <w:rsid w:val="00724E25"/>
    <w:rsid w:val="00745442"/>
    <w:rsid w:val="0075222B"/>
    <w:rsid w:val="00762A98"/>
    <w:rsid w:val="0077138F"/>
    <w:rsid w:val="007C0343"/>
    <w:rsid w:val="007C13D4"/>
    <w:rsid w:val="007D3664"/>
    <w:rsid w:val="007D6068"/>
    <w:rsid w:val="007E7D12"/>
    <w:rsid w:val="0080069C"/>
    <w:rsid w:val="008123A9"/>
    <w:rsid w:val="00842D80"/>
    <w:rsid w:val="00851ADB"/>
    <w:rsid w:val="0085733E"/>
    <w:rsid w:val="00862893"/>
    <w:rsid w:val="008919BF"/>
    <w:rsid w:val="008C4070"/>
    <w:rsid w:val="008F3185"/>
    <w:rsid w:val="0093681D"/>
    <w:rsid w:val="0094137C"/>
    <w:rsid w:val="00954F86"/>
    <w:rsid w:val="00960663"/>
    <w:rsid w:val="00995E7B"/>
    <w:rsid w:val="009D35FC"/>
    <w:rsid w:val="00A2332E"/>
    <w:rsid w:val="00A33245"/>
    <w:rsid w:val="00A34E8D"/>
    <w:rsid w:val="00A54367"/>
    <w:rsid w:val="00A55F76"/>
    <w:rsid w:val="00A572FB"/>
    <w:rsid w:val="00A61AB4"/>
    <w:rsid w:val="00A61AE8"/>
    <w:rsid w:val="00A71676"/>
    <w:rsid w:val="00A71B5C"/>
    <w:rsid w:val="00A92708"/>
    <w:rsid w:val="00A94479"/>
    <w:rsid w:val="00A95CCF"/>
    <w:rsid w:val="00AB3A65"/>
    <w:rsid w:val="00AE3A98"/>
    <w:rsid w:val="00AF2214"/>
    <w:rsid w:val="00B03E49"/>
    <w:rsid w:val="00B75296"/>
    <w:rsid w:val="00BC7A64"/>
    <w:rsid w:val="00BD5EBF"/>
    <w:rsid w:val="00BE33B1"/>
    <w:rsid w:val="00BF3DF7"/>
    <w:rsid w:val="00C14BF4"/>
    <w:rsid w:val="00C24B3B"/>
    <w:rsid w:val="00C5071E"/>
    <w:rsid w:val="00C5303E"/>
    <w:rsid w:val="00C61A4E"/>
    <w:rsid w:val="00C7116D"/>
    <w:rsid w:val="00C74581"/>
    <w:rsid w:val="00C91C52"/>
    <w:rsid w:val="00CC3915"/>
    <w:rsid w:val="00CD20C0"/>
    <w:rsid w:val="00CE0F08"/>
    <w:rsid w:val="00CE1049"/>
    <w:rsid w:val="00CE7E52"/>
    <w:rsid w:val="00D210B5"/>
    <w:rsid w:val="00D42E0D"/>
    <w:rsid w:val="00D6528C"/>
    <w:rsid w:val="00D7303B"/>
    <w:rsid w:val="00D732B8"/>
    <w:rsid w:val="00DB5021"/>
    <w:rsid w:val="00DC1836"/>
    <w:rsid w:val="00DC3376"/>
    <w:rsid w:val="00DD73B7"/>
    <w:rsid w:val="00DF638E"/>
    <w:rsid w:val="00E05AE4"/>
    <w:rsid w:val="00E11B6B"/>
    <w:rsid w:val="00E205A6"/>
    <w:rsid w:val="00E365F5"/>
    <w:rsid w:val="00E40313"/>
    <w:rsid w:val="00E45ED7"/>
    <w:rsid w:val="00E66967"/>
    <w:rsid w:val="00F059D9"/>
    <w:rsid w:val="00F132DB"/>
    <w:rsid w:val="00F13852"/>
    <w:rsid w:val="00F302E6"/>
    <w:rsid w:val="00F404FA"/>
    <w:rsid w:val="00F5122C"/>
    <w:rsid w:val="00F665A4"/>
    <w:rsid w:val="00F853CE"/>
    <w:rsid w:val="00F86965"/>
    <w:rsid w:val="00F91A62"/>
    <w:rsid w:val="00FA3C39"/>
    <w:rsid w:val="00FC2D98"/>
    <w:rsid w:val="00FC4EB7"/>
    <w:rsid w:val="00FE4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;"/>
  <w14:docId w14:val="23755537"/>
  <w15:chartTrackingRefBased/>
  <w15:docId w15:val="{48260949-A0E2-4C58-B926-740AB3F50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0069C"/>
    <w:pPr>
      <w:widowControl w:val="0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">
    <w:name w:val="フッター1"/>
    <w:basedOn w:val="Standard"/>
    <w:next w:val="Fuzeile"/>
    <w:link w:val="a"/>
    <w:uiPriority w:val="99"/>
    <w:unhideWhenUsed/>
    <w:rsid w:val="00385653"/>
    <w:pPr>
      <w:tabs>
        <w:tab w:val="center" w:pos="4252"/>
        <w:tab w:val="right" w:pos="8504"/>
      </w:tabs>
      <w:snapToGrid w:val="0"/>
    </w:pPr>
  </w:style>
  <w:style w:type="character" w:customStyle="1" w:styleId="a">
    <w:name w:val="フッター (文字)"/>
    <w:basedOn w:val="Absatz-Standardschriftart"/>
    <w:link w:val="1"/>
    <w:uiPriority w:val="99"/>
    <w:rsid w:val="00385653"/>
  </w:style>
  <w:style w:type="table" w:customStyle="1" w:styleId="10">
    <w:name w:val="表 (格子)1"/>
    <w:basedOn w:val="NormaleTabelle"/>
    <w:next w:val="Tabellenraster"/>
    <w:uiPriority w:val="39"/>
    <w:rsid w:val="00385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385653"/>
    <w:pPr>
      <w:tabs>
        <w:tab w:val="center" w:pos="4252"/>
        <w:tab w:val="right" w:pos="8504"/>
      </w:tabs>
      <w:snapToGrid w:val="0"/>
    </w:pPr>
  </w:style>
  <w:style w:type="character" w:customStyle="1" w:styleId="FuzeileZchn">
    <w:name w:val="Fußzeile Zchn"/>
    <w:basedOn w:val="Absatz-Standardschriftart"/>
    <w:link w:val="Fuzeile"/>
    <w:uiPriority w:val="99"/>
    <w:rsid w:val="00385653"/>
  </w:style>
  <w:style w:type="table" w:styleId="Tabellenraster">
    <w:name w:val="Table Grid"/>
    <w:basedOn w:val="NormaleTabelle"/>
    <w:uiPriority w:val="59"/>
    <w:rsid w:val="00385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A402A"/>
    <w:pPr>
      <w:tabs>
        <w:tab w:val="center" w:pos="4252"/>
        <w:tab w:val="right" w:pos="8504"/>
      </w:tabs>
      <w:snapToGrid w:val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2A402A"/>
  </w:style>
  <w:style w:type="paragraph" w:styleId="StandardWeb">
    <w:name w:val="Normal (Web)"/>
    <w:basedOn w:val="Standard"/>
    <w:uiPriority w:val="99"/>
    <w:unhideWhenUsed/>
    <w:rsid w:val="00E66967"/>
    <w:pPr>
      <w:widowControl/>
      <w:spacing w:after="420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Fett">
    <w:name w:val="Strong"/>
    <w:basedOn w:val="Absatz-Standardschriftart"/>
    <w:uiPriority w:val="22"/>
    <w:qFormat/>
    <w:rsid w:val="00842D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99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8AE145-521D-479D-88E0-51A090A73A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51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gawa Ippei</dc:creator>
  <cp:keywords/>
  <dc:description/>
  <cp:lastModifiedBy>Miyagawa, Ippei (extern)</cp:lastModifiedBy>
  <cp:revision>2</cp:revision>
  <dcterms:created xsi:type="dcterms:W3CDTF">2022-06-21T09:05:00Z</dcterms:created>
  <dcterms:modified xsi:type="dcterms:W3CDTF">2022-06-21T09:05:00Z</dcterms:modified>
</cp:coreProperties>
</file>